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4"/>
        <w:gridCol w:w="3339"/>
        <w:gridCol w:w="2407"/>
      </w:tblGrid>
      <w:tr w:rsidR="00056C60" w:rsidRPr="00BE31A0" w14:paraId="7E3D21C5" w14:textId="77777777" w:rsidTr="00983D2E">
        <w:trPr>
          <w:trHeight w:val="480"/>
        </w:trPr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364AE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b/>
                <w:bCs/>
                <w:color w:val="333333"/>
                <w:sz w:val="20"/>
                <w:szCs w:val="20"/>
                <w:lang w:val="en-IE" w:eastAsia="en-GB"/>
              </w:rPr>
              <w:t>Artificial intelligence</w:t>
            </w:r>
          </w:p>
        </w:tc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4B8A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b/>
                <w:bCs/>
                <w:color w:val="333333"/>
                <w:sz w:val="20"/>
                <w:szCs w:val="20"/>
                <w:lang w:val="en-IE" w:eastAsia="en-GB"/>
              </w:rPr>
              <w:t>Radiology</w:t>
            </w:r>
          </w:p>
        </w:tc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0CF4A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proofErr w:type="spellStart"/>
            <w:r w:rsidRPr="00BE31A0">
              <w:rPr>
                <w:rFonts w:ascii="Roboto" w:eastAsia="Times New Roman" w:hAnsi="Roboto" w:cs="Times New Roman"/>
                <w:b/>
                <w:bCs/>
                <w:color w:val="333333"/>
                <w:sz w:val="20"/>
                <w:szCs w:val="20"/>
                <w:lang w:val="en-IE" w:eastAsia="en-GB"/>
              </w:rPr>
              <w:t>Pediatrics</w:t>
            </w:r>
            <w:proofErr w:type="spellEnd"/>
          </w:p>
        </w:tc>
      </w:tr>
      <w:tr w:rsidR="00056C60" w:rsidRPr="00BE31A0" w14:paraId="3788A89A" w14:textId="77777777" w:rsidTr="00983D2E">
        <w:trPr>
          <w:trHeight w:val="7785"/>
        </w:trPr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CFCF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5853F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Artificial intelligence[Title/Abstract])OR</w:t>
            </w:r>
          </w:p>
          <w:p w14:paraId="28156CF9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Machine learning[Title/Abstract])OR</w:t>
            </w:r>
          </w:p>
          <w:p w14:paraId="590250F1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upport vector machine[Title/Abstract])OR</w:t>
            </w:r>
          </w:p>
          <w:p w14:paraId="48E80824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VM[Title/Abstract])OR</w:t>
            </w:r>
          </w:p>
          <w:p w14:paraId="088D17B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NN[Title/Abstract])OR</w:t>
            </w:r>
          </w:p>
          <w:p w14:paraId="27D3514C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RNN[Title/Abstract])OR</w:t>
            </w:r>
          </w:p>
          <w:p w14:paraId="70E2A294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LSTM[Title/Abstract])OR</w:t>
            </w:r>
          </w:p>
          <w:p w14:paraId="4183FD0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ResNet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[Title/Abstract])OR</w:t>
            </w:r>
          </w:p>
          <w:p w14:paraId="7F8ED9B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DenseNet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[Title/Abstract])OR</w:t>
            </w:r>
          </w:p>
          <w:p w14:paraId="2643626E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Unet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[Title/Abstract])OR</w:t>
            </w:r>
          </w:p>
          <w:p w14:paraId="0223CFBC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U-net[Title/Abstract])OR</w:t>
            </w:r>
          </w:p>
          <w:p w14:paraId="32E5147F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DNN[Title/Abstract])OR</w:t>
            </w:r>
          </w:p>
          <w:p w14:paraId="195024A2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Neural network*[Title/Abstract])OR</w:t>
            </w:r>
          </w:p>
          <w:p w14:paraId="329A12D3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onvolutional network*[Title/Abstract])OR</w:t>
            </w:r>
          </w:p>
          <w:p w14:paraId="5BD0F66D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Deep learn*[Title/Abstract])OR</w:t>
            </w:r>
          </w:p>
          <w:p w14:paraId="7A8AA243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emantic segmentation[Title/Abstract])OR</w:t>
            </w:r>
          </w:p>
          <w:p w14:paraId="337FEF6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Ensemble[Title/Abstract])OR</w:t>
            </w:r>
          </w:p>
          <w:p w14:paraId="4E10476A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lassification tree[Title/Abstract])OR</w:t>
            </w:r>
          </w:p>
          <w:p w14:paraId="6190972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regression tree[Title/Abstract])OR</w:t>
            </w:r>
          </w:p>
          <w:p w14:paraId="0303B7B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probability tree[Title/Abstract])OR</w:t>
            </w:r>
          </w:p>
          <w:p w14:paraId="40ABCDAF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(nearest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neighbo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[Title/Abstract])OR</w:t>
            </w:r>
          </w:p>
          <w:p w14:paraId="19FE8321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(fuzzy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logi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[Title/Abstract])OR</w:t>
            </w:r>
          </w:p>
          <w:p w14:paraId="53F9373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random forest[Title/Abstract])OR</w:t>
            </w:r>
          </w:p>
          <w:p w14:paraId="1AC83BF5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kernel[Title/Abstract])OR</w:t>
            </w:r>
          </w:p>
          <w:p w14:paraId="0EB0ECF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k-means[Title/Abstract])OR</w:t>
            </w:r>
          </w:p>
          <w:p w14:paraId="347F73BB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naive bayes[Title/Abstract])</w:t>
            </w:r>
          </w:p>
        </w:tc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CFCF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7A90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X-ray*[Title/Abstract])OR</w:t>
            </w:r>
          </w:p>
          <w:p w14:paraId="276C07B9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X-ray*[Title/Abstract])OR</w:t>
            </w:r>
          </w:p>
          <w:p w14:paraId="7671150D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Radiography[Title/Abstract])OR</w:t>
            </w:r>
          </w:p>
          <w:p w14:paraId="6B41938C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Radiograph*[Title/Abstract])OR</w:t>
            </w:r>
          </w:p>
          <w:p w14:paraId="4DC65D91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omputed tomography[Title/Abstract])OR</w:t>
            </w:r>
          </w:p>
          <w:p w14:paraId="4E005951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T[Title/Abstract])OR</w:t>
            </w:r>
          </w:p>
          <w:p w14:paraId="7E6F69DD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AT[Title/Abstract])OR</w:t>
            </w:r>
          </w:p>
          <w:p w14:paraId="133D43A4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TA[Title/Abstract])OR</w:t>
            </w:r>
          </w:p>
          <w:p w14:paraId="3058A3E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Computerized axial tomography[Title/Abstract])OR</w:t>
            </w:r>
          </w:p>
          <w:p w14:paraId="539486AB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(Magnetic resonance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imag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[Title/Abstract])OR</w:t>
            </w:r>
          </w:p>
          <w:p w14:paraId="03FF3F5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MRI[Title/Abstract])OR</w:t>
            </w:r>
          </w:p>
          <w:p w14:paraId="722DB1B0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MR[Title/Abstract])OR</w:t>
            </w:r>
          </w:p>
          <w:p w14:paraId="5E0698E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(Magnetic resonance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angio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[Title/Abstract])OR</w:t>
            </w:r>
          </w:p>
          <w:p w14:paraId="3E24F2BE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MRA[Title/Abstract])OR</w:t>
            </w:r>
          </w:p>
          <w:p w14:paraId="2A814388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cintigraphy[Title/Abstract])OR</w:t>
            </w:r>
          </w:p>
          <w:p w14:paraId="3C089073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DMSA[Title/Abstract])OR</w:t>
            </w:r>
          </w:p>
          <w:p w14:paraId="2F9A4FAA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Ultrasound*[Title/Abstract])OR</w:t>
            </w:r>
          </w:p>
          <w:p w14:paraId="4DEEF5F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onograph*[Title/Abstract])OR</w:t>
            </w:r>
          </w:p>
          <w:p w14:paraId="635EC9F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PET[Title/Abstract])OR</w:t>
            </w:r>
          </w:p>
          <w:p w14:paraId="4676DC4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Positron Emission Tomography[Title/Abstract])OR</w:t>
            </w:r>
          </w:p>
          <w:p w14:paraId="58ED5793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PECT[Title/Abstract])OR</w:t>
            </w:r>
          </w:p>
          <w:p w14:paraId="24457CB1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ingle-photon emission[Title/Abstract])OR</w:t>
            </w:r>
          </w:p>
          <w:p w14:paraId="18CD676C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Single photon emission[Title/Abstract])OR</w:t>
            </w:r>
          </w:p>
          <w:p w14:paraId="1B055AE6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mammogra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[Title/Abstract])</w:t>
            </w:r>
          </w:p>
        </w:tc>
        <w:tc>
          <w:tcPr>
            <w:tcW w:w="0" w:type="auto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CFCF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CFA0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Infan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newborn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new-born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erinat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neonat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 OR baby OR baby*</w:t>
            </w:r>
          </w:p>
          <w:p w14:paraId="5090BB8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OR babies OR toddler* OR minors OR minors* OR boy OR boys OR boyfriend</w:t>
            </w:r>
          </w:p>
          <w:p w14:paraId="5B7713D7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OR boyhood OR girl* OR kid OR kids OR child OR child* OR children* OR</w:t>
            </w:r>
          </w:p>
          <w:p w14:paraId="02410B3B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schoolchild* OR schoolchild OR school child[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tiab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] OR school child*[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tiab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] OR</w:t>
            </w:r>
          </w:p>
          <w:p w14:paraId="14588E09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adolescen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juvenil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youth* OR teen* OR under*age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ubescen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</w:t>
            </w:r>
          </w:p>
          <w:p w14:paraId="244D9A35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ediatrics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[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mh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]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ediatric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* OR paediatric*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eadiatric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 OR school</w:t>
            </w:r>
          </w:p>
          <w:p w14:paraId="5021B0CE" w14:textId="77777777" w:rsidR="00056C60" w:rsidRPr="00BE31A0" w:rsidRDefault="00056C60" w:rsidP="00983D2E">
            <w:pPr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[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tiab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] OR school*[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tiab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 xml:space="preserve">] OR </w:t>
            </w:r>
            <w:proofErr w:type="spellStart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prematur</w:t>
            </w:r>
            <w:proofErr w:type="spellEnd"/>
            <w:r w:rsidRPr="00BE31A0">
              <w:rPr>
                <w:rFonts w:ascii="Roboto" w:eastAsia="Times New Roman" w:hAnsi="Roboto" w:cs="Times New Roman"/>
                <w:color w:val="333333"/>
                <w:sz w:val="20"/>
                <w:szCs w:val="20"/>
                <w:lang w:val="en-IE" w:eastAsia="en-GB"/>
              </w:rPr>
              <w:t>* OR preterm*</w:t>
            </w:r>
          </w:p>
        </w:tc>
      </w:tr>
    </w:tbl>
    <w:p w14:paraId="6E46A121" w14:textId="77777777" w:rsidR="00AD7BF4" w:rsidRDefault="00056C60"/>
    <w:sectPr w:rsidR="00AD7BF4" w:rsidSect="008726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C60"/>
    <w:rsid w:val="00056C60"/>
    <w:rsid w:val="00161D0F"/>
    <w:rsid w:val="00396E7B"/>
    <w:rsid w:val="00692988"/>
    <w:rsid w:val="0087265D"/>
    <w:rsid w:val="00B532D2"/>
    <w:rsid w:val="00D4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7A6F7"/>
  <w14:defaultImageDpi w14:val="32767"/>
  <w15:chartTrackingRefBased/>
  <w15:docId w15:val="{7D45E51C-70EE-4340-9AB4-0A3222A6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6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kelly</dc:creator>
  <cp:keywords/>
  <dc:description/>
  <cp:lastModifiedBy>brendan kelly</cp:lastModifiedBy>
  <cp:revision>1</cp:revision>
  <dcterms:created xsi:type="dcterms:W3CDTF">2022-02-03T14:46:00Z</dcterms:created>
  <dcterms:modified xsi:type="dcterms:W3CDTF">2022-02-03T14:46:00Z</dcterms:modified>
</cp:coreProperties>
</file>